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1A: Genes Down regulated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8"/>
        <w:gridCol w:w="2177"/>
        <w:gridCol w:w="1109"/>
      </w:tblGrid>
      <w:tr>
        <w:trPr>
          <w:trHeight w:val="289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e pathway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mber of gen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289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Metabolic pathways[1084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606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athogenic Escherichia coli infection[61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289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ECM-receptor interaction[86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606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Biosynthesis of unsaturated fatty acids[24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579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Cardiac muscle contraction[74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289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53 signaling pathway[70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606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Antigen processing and presentation[80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289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Graft-versus-host disease[37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289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ancreatic cancer[73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289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DNA replication[37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289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Methane metabolism[7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606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SNARE interactions in vesicular transport[35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579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Cytokine-cytokine receptor interaction[276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186</w:t>
            </w:r>
          </w:p>
        </w:tc>
      </w:tr>
      <w:tr>
        <w:trPr>
          <w:trHeight w:val="289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athways in cancer[341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255</w:t>
            </w:r>
          </w:p>
        </w:tc>
      </w:tr>
      <w:tr>
        <w:trPr>
          <w:trHeight w:val="606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Ubiquitin mediated proteolysis[139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316</w:t>
            </w:r>
          </w:p>
        </w:tc>
      </w:tr>
      <w:tr>
        <w:trPr>
          <w:trHeight w:val="316" w:hRule="atLeast"/>
        </w:trPr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Tight junction[131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42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1B: Genes Up regulated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7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4"/>
        <w:gridCol w:w="2177"/>
        <w:gridCol w:w="1109"/>
      </w:tblGrid>
      <w:tr>
        <w:trPr>
          <w:trHeight w:val="289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e pathway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mber of gen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 Value</w:t>
            </w:r>
          </w:p>
        </w:tc>
      </w:tr>
      <w:tr>
        <w:trPr>
          <w:trHeight w:val="289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Olfactory transduction[390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606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Asthma[30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289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Pathways in cancer[341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606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Hypertrophic cardiomyopathy (HCM)[91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579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Cell adhesion molecules (CAMs)[134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289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c epsilon RI signaling pathway[81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0E-09</w:t>
            </w:r>
          </w:p>
        </w:tc>
      </w:tr>
      <w:tr>
        <w:trPr>
          <w:trHeight w:val="606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Neuroactive ligand-receptor interaction[312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.00E-04</w:t>
            </w:r>
          </w:p>
        </w:tc>
      </w:tr>
      <w:tr>
        <w:trPr>
          <w:trHeight w:val="289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MAPK signaling pathway[276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30E-03</w:t>
            </w:r>
          </w:p>
        </w:tc>
      </w:tr>
      <w:tr>
        <w:trPr>
          <w:trHeight w:val="289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Systemic lupus erythematosus[139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7.80E-03</w:t>
            </w:r>
          </w:p>
        </w:tc>
      </w:tr>
      <w:tr>
        <w:trPr>
          <w:trHeight w:val="289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Vascular smooth muscle contraction[129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37E-02</w:t>
            </w:r>
          </w:p>
        </w:tc>
      </w:tr>
      <w:tr>
        <w:trPr>
          <w:trHeight w:val="289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Calcium signaling pathway[189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62E-02</w:t>
            </w:r>
          </w:p>
        </w:tc>
      </w:tr>
      <w:tr>
        <w:trPr>
          <w:trHeight w:val="606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Focal adhesion[201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62E-02</w:t>
            </w:r>
          </w:p>
        </w:tc>
      </w:tr>
      <w:tr>
        <w:trPr>
          <w:trHeight w:val="579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Jak-STAT signaling pathway[159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216</w:t>
            </w:r>
          </w:p>
        </w:tc>
      </w:tr>
      <w:tr>
        <w:trPr>
          <w:trHeight w:val="289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Regulation of actin cytoskeleton[216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243</w:t>
            </w:r>
          </w:p>
        </w:tc>
      </w:tr>
      <w:tr>
        <w:trPr>
          <w:trHeight w:val="606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Cytokine-cytokine receptor interaction[276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337</w:t>
            </w:r>
          </w:p>
        </w:tc>
      </w:tr>
      <w:tr>
        <w:trPr>
          <w:trHeight w:val="316" w:hRule="atLeast"/>
        </w:trPr>
        <w:tc>
          <w:tcPr>
            <w:tcW w:w="4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Natural killer cell mediated cytotoxicity[135]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039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2: List of genes validated by RT-PCR confirming microarray data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118"/>
      </w:tblGrid>
      <w:tr>
        <w:trPr>
          <w:trHeight w:val="44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Genes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athway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CHRD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sa04350:TGF-beta signaling pathwa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FRAT1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sa04310:Wnt signaling pathwa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MEF2C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sa04010:MAPK signaling pathwa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NRG1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sa04012:ErbB signaling pathwa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PLCE1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sa00562:Inositol phosphate metabolism,hsa04020:Calcium signaling pathway,hsa04070:Phosphatidylinositol signaling system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ZIC2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sa04340:Hedgehog signaling pathwa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BTC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sa04012:ErbB signaling pathwa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ZMAT3</w:t>
            </w:r>
          </w:p>
        </w:tc>
        <w:tc>
          <w:tcPr>
            <w:tcW w:w="8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20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</w:rPr>
              <w:t>hsa04115:p53 signaling pathwa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9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0:17:00Z</dcterms:created>
  <dc:creator>ROSJAM</dc:creator>
  <dc:description/>
  <cp:keywords/>
  <dc:language>en-US</dc:language>
  <cp:lastModifiedBy>Pradip Nair/RND/BRL</cp:lastModifiedBy>
  <cp:lastPrinted>2012-01-24T17:09:00Z</cp:lastPrinted>
  <dcterms:modified xsi:type="dcterms:W3CDTF">2012-05-30T08:15:00Z</dcterms:modified>
  <cp:revision>12</cp:revision>
  <dc:subject/>
  <dc:title/>
</cp:coreProperties>
</file>